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525134">
      <w:pPr>
        <w:spacing w:line="360" w:lineRule="auto"/>
        <w:jc w:val="both"/>
        <w:rPr>
          <w:rFonts w:ascii="Times New Roman" w:hAnsi="Times New Roman" w:eastAsia="宋体" w:cs="Times New Roman"/>
          <w:b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eastAsia="宋体" w:cs="Times New Roman"/>
          <w:b/>
          <w:snapToGrid w:val="0"/>
          <w:color w:val="000000"/>
          <w:kern w:val="0"/>
          <w:sz w:val="24"/>
          <w:lang w:bidi="en-US"/>
        </w:rPr>
        <w:t>Supplementary Information</w:t>
      </w:r>
    </w:p>
    <w:p w14:paraId="21FA9C36">
      <w:pPr>
        <w:spacing w:line="360" w:lineRule="auto"/>
        <w:jc w:val="both"/>
        <w:rPr>
          <w:rFonts w:ascii="Times New Roman" w:hAnsi="Times New Roman" w:eastAsia="宋体" w:cs="Times New Roman"/>
          <w:b/>
          <w:snapToGrid w:val="0"/>
          <w:color w:val="000000"/>
          <w:kern w:val="0"/>
          <w:sz w:val="24"/>
          <w:lang w:bidi="en-US"/>
        </w:rPr>
      </w:pPr>
    </w:p>
    <w:p w14:paraId="6A79075E">
      <w:pPr>
        <w:spacing w:line="360" w:lineRule="auto"/>
        <w:jc w:val="both"/>
        <w:rPr>
          <w:rFonts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Table S1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. </w:t>
      </w:r>
      <w:r>
        <w:rPr>
          <w:rFonts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bidi="en-US"/>
        </w:rPr>
        <w:t>Results of the identification of 785 Paenibacillus genomic biosynthetic gene clusters.</w:t>
      </w:r>
    </w:p>
    <w:p w14:paraId="690C2475">
      <w:pPr>
        <w:spacing w:line="360" w:lineRule="auto"/>
        <w:jc w:val="both"/>
        <w:rPr>
          <w:rFonts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bidi="en-US"/>
        </w:rPr>
      </w:pPr>
    </w:p>
    <w:p w14:paraId="383994C7">
      <w:pPr>
        <w:spacing w:line="360" w:lineRule="auto"/>
        <w:jc w:val="both"/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Figure S1.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bidi="en-US"/>
        </w:rPr>
        <w:t>The relationship between the quality size of 4744 genomes, the type and count of BGCs.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(A)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. Number of genes in the CDS region encoding biosynthetic gene clusters (BGCs).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(B)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Relationship between genome completeness and the number of BGCs.</w:t>
      </w:r>
      <w:bookmarkStart w:id="1" w:name="_GoBack"/>
      <w:bookmarkEnd w:id="1"/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(C)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. Relationship between genome size and the total number of BGCs in each genome.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(D)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. Number of biosynthetic gene clusters in the genome of whether or not they were isolated and cultured.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 (E)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. Number of biosynthetic gene clusters per type.</w:t>
      </w:r>
    </w:p>
    <w:p w14:paraId="6FAFFFC4">
      <w:pPr>
        <w:spacing w:line="360" w:lineRule="auto"/>
        <w:jc w:val="both"/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</w:pPr>
    </w:p>
    <w:p w14:paraId="6C0E7A38">
      <w:pPr>
        <w:spacing w:line="360" w:lineRule="auto"/>
        <w:jc w:val="both"/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Figure 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2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.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bidi="en-US"/>
        </w:rPr>
        <w:t>Classification and distribution of BGCs into GCFs.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 (A). The distribution of the 8136 BGCs across 8 GCFs, showing the proportional representation of each GCF.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(B)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Phylum-level classification of the SGBs used to predict the BGCs in each GCF, illustrating the phylum origins of the SGBs that were used for BGC prediction.</w:t>
      </w:r>
    </w:p>
    <w:p w14:paraId="0D4A7755">
      <w:pPr>
        <w:spacing w:line="360" w:lineRule="auto"/>
        <w:jc w:val="both"/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</w:pPr>
    </w:p>
    <w:p w14:paraId="59F458FB">
      <w:pPr>
        <w:spacing w:line="360" w:lineRule="auto"/>
        <w:jc w:val="both"/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Figure 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3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.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bidi="en-US"/>
        </w:rPr>
        <w:t>Similarity network of 27 GCFs in Archaea</w:t>
      </w:r>
      <w:r>
        <w:rPr>
          <w:rFonts w:hint="eastAsia"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val="en-US" w:eastAsia="zh-CN" w:bidi="en-US"/>
        </w:rPr>
        <w:t>.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 xml:space="preserve"> </w:t>
      </w:r>
    </w:p>
    <w:p w14:paraId="36768DF8">
      <w:pPr>
        <w:spacing w:line="360" w:lineRule="auto"/>
        <w:jc w:val="both"/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</w:pPr>
    </w:p>
    <w:p w14:paraId="4F003080">
      <w:pPr>
        <w:spacing w:line="360" w:lineRule="auto"/>
        <w:jc w:val="both"/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Figure 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4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.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bidi="en-US"/>
        </w:rPr>
        <w:t>Comparison of biosynthetic potential between Actinobacteriota and other phyla.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 xml:space="preserve"> Statistical comparison of biosynthetic potential between Actinobacteriota and other phyla, based on predicted BGCs from 1211 complete genomes. Fisher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’</w:t>
      </w:r>
      <w:r>
        <w:rPr>
          <w:rFonts w:hint="eastAsia"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s exact test was used to assess the significance of differences</w:t>
      </w: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  <w:t>.</w:t>
      </w:r>
      <w:bookmarkStart w:id="0" w:name="OLE_LINK24"/>
    </w:p>
    <w:p w14:paraId="0D832BD0">
      <w:pPr>
        <w:spacing w:line="360" w:lineRule="auto"/>
        <w:jc w:val="both"/>
        <w:rPr>
          <w:rFonts w:ascii="Times New Roman" w:hAnsi="Times New Roman" w:eastAsia="宋体" w:cs="Times New Roman"/>
          <w:bCs/>
          <w:snapToGrid w:val="0"/>
          <w:color w:val="000000"/>
          <w:kern w:val="0"/>
          <w:sz w:val="24"/>
          <w:lang w:bidi="en-US"/>
        </w:rPr>
      </w:pPr>
    </w:p>
    <w:bookmarkEnd w:id="0"/>
    <w:p w14:paraId="2CFE2982">
      <w:pPr>
        <w:spacing w:line="360" w:lineRule="auto"/>
        <w:jc w:val="both"/>
        <w:rPr>
          <w:rFonts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bidi="en-US"/>
        </w:rPr>
      </w:pP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Figure 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>5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lang w:bidi="en-US"/>
        </w:rPr>
        <w:t xml:space="preserve">. </w:t>
      </w:r>
      <w:r>
        <w:rPr>
          <w:rFonts w:ascii="Times New Roman" w:hAnsi="Times New Roman" w:eastAsia="宋体" w:cs="Times New Roman"/>
          <w:b/>
          <w:bCs w:val="0"/>
          <w:snapToGrid w:val="0"/>
          <w:color w:val="000000"/>
          <w:kern w:val="0"/>
          <w:sz w:val="24"/>
          <w:lang w:bidi="en-US"/>
        </w:rPr>
        <w:t>Clustering analysis of the protein sequence characteristics of all 261 predicted LNM BGCs from the UHGG and NCBI Paenibacillus genomes using BiG-SCAPE.</w:t>
      </w:r>
    </w:p>
    <w:p w14:paraId="4FC0A07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BA03DB"/>
    <w:rsid w:val="5C967DF5"/>
    <w:rsid w:val="61A9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1:33:48Z</dcterms:created>
  <dc:creator>zhule</dc:creator>
  <cp:lastModifiedBy>小猪仙人</cp:lastModifiedBy>
  <dcterms:modified xsi:type="dcterms:W3CDTF">2025-04-27T01:3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GI4NzE5NWMzN2NiNjRhYmIyNGQxMzkwYzEzNTlhNjAiLCJ1c2VySWQiOiI5NTE3NTAyOTIifQ==</vt:lpwstr>
  </property>
  <property fmtid="{D5CDD505-2E9C-101B-9397-08002B2CF9AE}" pid="4" name="ICV">
    <vt:lpwstr>343131A3C0314D4283A9C036D944D50A_12</vt:lpwstr>
  </property>
</Properties>
</file>